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Cellular components enrichment analysis of differentially expressed genes in diabetic M</w:t>
      </w:r>
      <w:r>
        <w:rPr>
          <w:rStyle w:val="Applestylespan"/>
          <w:rFonts w:cs="Arial"/>
          <w:color w:val="000000"/>
          <w:szCs w:val="21"/>
        </w:rPr>
        <w:t>II</w:t>
      </w:r>
      <w:r>
        <w:rPr>
          <w:rStyle w:val="Applestylespan"/>
          <w:rFonts w:cs="Arial"/>
          <w:color w:val="000000"/>
          <w:szCs w:val="21"/>
        </w:rPr>
        <w:t xml:space="preserve"> oocytes.</w:t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jc w:val="left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Gene class</w:t>
            </w:r>
          </w:p>
        </w:tc>
        <w:tc>
          <w:tcPr>
            <w:tcW w:w="213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GO acc</w:t>
            </w:r>
          </w:p>
        </w:tc>
        <w:tc>
          <w:tcPr>
            <w:tcW w:w="213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GO term</w:t>
            </w:r>
          </w:p>
        </w:tc>
        <w:tc>
          <w:tcPr>
            <w:tcW w:w="2131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P-value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Up regulated genes in NOD diabetic mice M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>II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 xml:space="preserve"> oocyte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575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20E-40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62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intracellular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.04E-16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623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.56E-12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73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itochondrion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21E-1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43226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ganelle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14E-1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73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cytoplasm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70E-1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634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.26E-08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78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endoplasmic reticulum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035479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829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ytosol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002627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65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nucleoplasm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845486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43234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complex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924637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8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ribosome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3400373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856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ytoskeleton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128444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88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plasma membrane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13721477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730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cleolu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28857705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63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nuclear envelope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29597263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694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34526588</w:t>
            </w:r>
          </w:p>
        </w:tc>
      </w:tr>
      <w:tr>
        <w:trPr/>
        <w:tc>
          <w:tcPr>
            <w:tcW w:w="2130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own regulated genes in NOD diabetic mice M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>II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 xml:space="preserve"> oocyte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57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extracellular region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16E-09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783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ndoplasmic reticulum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.86E-09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57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74E-08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623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08E-06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79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lgi apparatus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32E-06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615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xtracellular space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59E-05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88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plasma membrane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0655394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634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2079286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1602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cytoplasmic membrane-bounded vesicle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10086698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578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aceous extracellular matrix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13174203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77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vacuole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40999544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p regulated genes in STZ diabetic mice M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>II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 xml:space="preserve"> oocyte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575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87E-25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73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itochondrion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48E-07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43226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ganelle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99E-06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8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ribosome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67E-06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622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racellular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22E-06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62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cell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99E-05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634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1723843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73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cytoplasm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6754407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730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cleolu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19709108</w:t>
            </w:r>
          </w:p>
        </w:tc>
      </w:tr>
      <w:tr>
        <w:trPr/>
        <w:tc>
          <w:tcPr>
            <w:tcW w:w="2130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own regulated genes in STZ diabetic mice M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>II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 xml:space="preserve"> oocyte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GO:000563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2131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6183879</w:t>
            </w:r>
          </w:p>
        </w:tc>
      </w:tr>
      <w:tr>
        <w:trPr/>
        <w:tc>
          <w:tcPr>
            <w:tcW w:w="2130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rFonts w:cs="Arial"/>
                <w:b/>
                <w:b/>
                <w:bCs/>
                <w:color w:val="000000"/>
                <w:szCs w:val="21"/>
              </w:rPr>
            </w:pPr>
            <w:r>
              <w:rPr/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O:0005783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ndoplasmic reticulum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39738332</w:t>
            </w:r>
          </w:p>
        </w:tc>
      </w:tr>
    </w:tbl>
    <w:p>
      <w:pPr>
        <w:pStyle w:val="Normal"/>
        <w:rPr>
          <w:rStyle w:val="Applestylespan"/>
          <w:rFonts w:cs="Arial"/>
          <w:color w:val="000000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7:12:00Z</dcterms:created>
  <dc:creator>User</dc:creator>
  <dc:description/>
  <cp:keywords/>
  <dc:language>en-US</dc:language>
  <cp:lastModifiedBy>User</cp:lastModifiedBy>
  <dcterms:modified xsi:type="dcterms:W3CDTF">2012-03-01T07:16:00Z</dcterms:modified>
  <cp:revision>5</cp:revision>
  <dc:subject/>
  <dc:title/>
</cp:coreProperties>
</file>